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2: Enrichment of autosomal gene clusters showing monoallelic expression by use of the DAVID Bioinformatics Site.</w:t>
      </w:r>
    </w:p>
    <w:tbl>
      <w:tblPr>
        <w:tblW w:w="15616" w:type="dxa"/>
        <w:jc w:val="left"/>
        <w:tblInd w:w="-12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051"/>
        <w:gridCol w:w="3960"/>
        <w:gridCol w:w="768"/>
        <w:gridCol w:w="1168"/>
        <w:gridCol w:w="1080"/>
        <w:gridCol w:w="5921"/>
      </w:tblGrid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Term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#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genes</w:t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Fol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enrichmen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FDR (%)</w:t>
            </w:r>
          </w:p>
        </w:tc>
        <w:tc>
          <w:tcPr>
            <w:tcW w:w="59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Genes</w:t>
            </w:r>
          </w:p>
        </w:tc>
      </w:tr>
      <w:tr>
        <w:trPr>
          <w:trHeight w:val="287" w:hRule="atLeast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enes with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noallelic expr. in &gt;=2 cell lines (n=170)</w:t>
            </w:r>
          </w:p>
        </w:tc>
        <w:tc>
          <w:tcPr>
            <w:tcW w:w="1051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 xml:space="preserve">Protein </w:t>
            </w:r>
          </w:p>
          <w:p>
            <w:pPr>
              <w:pStyle w:val="Normal"/>
              <w:rPr/>
            </w:pPr>
            <w:r>
              <w:rPr/>
              <w:t>Domain</w:t>
            </w:r>
          </w:p>
        </w:tc>
        <w:tc>
          <w:tcPr>
            <w:tcW w:w="3960" w:type="dxa"/>
            <w:tcBorders/>
          </w:tcPr>
          <w:tbl>
            <w:tblPr>
              <w:tblW w:w="38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812"/>
            </w:tblGrid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val="pt-BR"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val="pt-BR" w:eastAsia="zh-CN"/>
                    </w:rPr>
                    <w:t>IPR004045:Glutathione S-transferase, N-termin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val="pt-BR"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val="pt-BR" w:eastAsia="zh-CN"/>
                    </w:rPr>
                    <w:t>IPR004046:Glutathione S-transferase, C-termin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IPR017933:Glutathione S-transferase/chloride channel, C-terminal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12"/>
                <w:szCs w:val="12"/>
                <w:lang w:val="pt-BR"/>
              </w:rPr>
            </w:pPr>
            <w:r>
              <w:rPr>
                <w:b/>
                <w:sz w:val="12"/>
                <w:szCs w:val="12"/>
                <w:lang w:val="pt-BR"/>
              </w:rPr>
            </w:r>
          </w:p>
        </w:tc>
        <w:tc>
          <w:tcPr>
            <w:tcW w:w="768" w:type="dxa"/>
            <w:tcBorders/>
          </w:tcPr>
          <w:tbl>
            <w:tblPr>
              <w:tblW w:w="3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4"/>
            </w:tblGrid>
            <w:tr>
              <w:trPr>
                <w:trHeight w:val="255" w:hRule="atLeast"/>
              </w:trPr>
              <w:tc>
                <w:tcPr>
                  <w:tcW w:w="39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4</w:t>
                  </w:r>
                </w:p>
              </w:tc>
            </w:tr>
          </w:tbl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pt-BR"/>
              </w:rPr>
            </w:pPr>
            <w:r>
              <w:rPr>
                <w:b/>
                <w:sz w:val="12"/>
                <w:szCs w:val="12"/>
                <w:lang w:val="pt-BR"/>
              </w:rPr>
            </w:r>
          </w:p>
        </w:tc>
        <w:tc>
          <w:tcPr>
            <w:tcW w:w="1168" w:type="dxa"/>
            <w:tcBorders/>
          </w:tcPr>
          <w:tbl>
            <w:tblPr>
              <w:tblW w:w="7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17"/>
            </w:tblGrid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20.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9.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6.45</w:t>
                  </w:r>
                </w:p>
              </w:tc>
            </w:tr>
          </w:tbl>
          <w:p>
            <w:pPr>
              <w:pStyle w:val="Normal"/>
              <w:jc w:val="right"/>
              <w:rPr>
                <w:b/>
                <w:b/>
                <w:sz w:val="12"/>
                <w:szCs w:val="12"/>
                <w:lang w:val="pt-BR"/>
              </w:rPr>
            </w:pPr>
            <w:r>
              <w:rPr>
                <w:b/>
                <w:sz w:val="12"/>
                <w:szCs w:val="12"/>
                <w:lang w:val="pt-BR"/>
              </w:rPr>
            </w:r>
          </w:p>
        </w:tc>
        <w:tc>
          <w:tcPr>
            <w:tcW w:w="1080" w:type="dxa"/>
            <w:tcBorders/>
          </w:tcPr>
          <w:tbl>
            <w:tblPr>
              <w:tblW w:w="9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11"/>
            </w:tblGrid>
            <w:tr>
              <w:trPr>
                <w:trHeight w:val="255" w:hRule="atLeast"/>
              </w:trPr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.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.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2.37</w:t>
                  </w:r>
                </w:p>
              </w:tc>
            </w:tr>
          </w:tbl>
          <w:p>
            <w:pPr>
              <w:pStyle w:val="Normal"/>
              <w:jc w:val="right"/>
              <w:rPr>
                <w:b/>
                <w:b/>
                <w:sz w:val="12"/>
                <w:szCs w:val="12"/>
                <w:lang w:val="pt-BR"/>
              </w:rPr>
            </w:pPr>
            <w:r>
              <w:rPr>
                <w:b/>
                <w:sz w:val="12"/>
                <w:szCs w:val="12"/>
                <w:lang w:val="pt-BR"/>
              </w:rPr>
            </w:r>
          </w:p>
        </w:tc>
        <w:tc>
          <w:tcPr>
            <w:tcW w:w="5921" w:type="dxa"/>
            <w:tcBorders>
              <w:right w:val="single" w:sz="6" w:space="0" w:color="000000"/>
            </w:tcBorders>
          </w:tcPr>
          <w:tbl>
            <w:tblPr>
              <w:tblW w:w="27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06"/>
            </w:tblGrid>
            <w:tr>
              <w:trPr>
                <w:trHeight w:val="255" w:hRule="atLeast"/>
              </w:trPr>
              <w:tc>
                <w:tcPr>
                  <w:tcW w:w="270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T1, GSTO1, GSTM5, GSTP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70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T1, GSTO1, GSTM5, GSTP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70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T1, GSTO1, GSTM5, GSTP1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12"/>
                <w:szCs w:val="12"/>
                <w:lang w:val="pt-BR"/>
              </w:rPr>
            </w:pPr>
            <w:r>
              <w:rPr>
                <w:b/>
                <w:sz w:val="12"/>
                <w:szCs w:val="12"/>
                <w:lang w:val="pt-BR"/>
              </w:rPr>
            </w:r>
          </w:p>
        </w:tc>
      </w:tr>
      <w:tr>
        <w:trPr>
          <w:trHeight w:val="738" w:hRule="atLeast"/>
        </w:trPr>
        <w:tc>
          <w:tcPr>
            <w:tcW w:w="166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</w:r>
          </w:p>
        </w:tc>
        <w:tc>
          <w:tcPr>
            <w:tcW w:w="105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 xml:space="preserve">Kegg </w:t>
            </w:r>
          </w:p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tbl>
            <w:tblPr>
              <w:tblW w:w="342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425"/>
            </w:tblGrid>
            <w:tr>
              <w:trPr>
                <w:trHeight w:val="255" w:hRule="atLeast"/>
              </w:trPr>
              <w:tc>
                <w:tcPr>
                  <w:tcW w:w="342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mmu00480:Glutathione metabolis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42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mmu00980:Metabolism of xenobiotics by cytochrome P4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42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mmu00982:Drug metabolism</w:t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tbl>
            <w:tblPr>
              <w:tblW w:w="3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4"/>
            </w:tblGrid>
            <w:tr>
              <w:trPr>
                <w:trHeight w:val="255" w:hRule="atLeast"/>
              </w:trPr>
              <w:tc>
                <w:tcPr>
                  <w:tcW w:w="39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</w:p>
        </w:tc>
        <w:tc>
          <w:tcPr>
            <w:tcW w:w="1168" w:type="dxa"/>
            <w:tcBorders>
              <w:bottom w:val="single" w:sz="6" w:space="0" w:color="000000"/>
            </w:tcBorders>
          </w:tcPr>
          <w:tbl>
            <w:tblPr>
              <w:tblW w:w="7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17"/>
            </w:tblGrid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9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.60</w:t>
                  </w:r>
                </w:p>
              </w:tc>
            </w:tr>
          </w:tbl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tbl>
            <w:tblPr>
              <w:tblW w:w="86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3"/>
            </w:tblGrid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4.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.24</w:t>
                  </w:r>
                </w:p>
              </w:tc>
            </w:tr>
          </w:tbl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</w:p>
        </w:tc>
        <w:tc>
          <w:tcPr>
            <w:tcW w:w="5921" w:type="dxa"/>
            <w:tcBorders>
              <w:bottom w:val="single" w:sz="6" w:space="0" w:color="000000"/>
              <w:right w:val="single" w:sz="6" w:space="0" w:color="000000"/>
            </w:tcBorders>
          </w:tcPr>
          <w:tbl>
            <w:tblPr>
              <w:tblW w:w="318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1"/>
            </w:tblGrid>
            <w:tr>
              <w:trPr>
                <w:trHeight w:val="255" w:hRule="atLeast"/>
              </w:trPr>
              <w:tc>
                <w:tcPr>
                  <w:tcW w:w="318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K1, GSTT1, GSTO1, GSTM5, GSTP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8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K1, GSTT1, GSTO1, GSTM5, GSTP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8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K1, GSTT1, GSTO1, GSTM5, GSTP1</w:t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imSun;ËÎÌå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ËÎÌå" w:cs="Arial" w:ascii="Arial" w:hAnsi="Arial"/>
                <w:b/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s with monoallelic expr. in &gt;=1 cell line (n=577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Domain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tbl>
            <w:tblPr>
              <w:tblW w:w="38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812"/>
            </w:tblGrid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13164:Cadherin, N-terminal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02126:Cadheri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15493:Protocadherin be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15492:Protocadherin gamm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17933:Glutathione S-transferase/chloride channel, C-termin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01464:Annex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18502:Annexin repe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IPR018252:Annexin repeat, conserved sit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  <w:lang w:val="pt-BR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  <w:lang w:val="pt-BR"/>
                    </w:rPr>
                    <w:t>IPR004045:Glutathione S-transferase, N-termin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1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  <w:lang w:val="pt-BR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  <w:lang w:val="pt-BR"/>
                    </w:rPr>
                    <w:t>IPR004046:Glutathione S-transferase, C-terminal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12"/>
                <w:szCs w:val="12"/>
                <w:lang w:val="pt-BR"/>
              </w:rPr>
            </w:pPr>
            <w:r>
              <w:rPr>
                <w:b/>
                <w:sz w:val="12"/>
                <w:szCs w:val="12"/>
                <w:lang w:val="pt-BR"/>
              </w:rPr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tbl>
            <w:tblPr>
              <w:tblW w:w="4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"/>
            </w:tblGrid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5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9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168" w:type="dxa"/>
            <w:tcBorders>
              <w:top w:val="single" w:sz="6" w:space="0" w:color="000000"/>
            </w:tcBorders>
          </w:tcPr>
          <w:tbl>
            <w:tblPr>
              <w:tblW w:w="7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17"/>
            </w:tblGrid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1.59</w:t>
                  </w:r>
                </w:p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.05</w:t>
                  </w:r>
                </w:p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5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6.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2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2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2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.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.76</w:t>
                  </w:r>
                </w:p>
              </w:tc>
            </w:tr>
          </w:tbl>
          <w:p>
            <w:pPr>
              <w:pStyle w:val="Normal"/>
              <w:jc w:val="right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tbl>
            <w:tblPr>
              <w:tblW w:w="86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3"/>
            </w:tblGrid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2.90E-08</w:t>
                  </w:r>
                </w:p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2.48E-07</w:t>
                  </w:r>
                </w:p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.87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0.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2.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.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.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.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.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6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8.80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5921" w:type="dxa"/>
            <w:tcBorders>
              <w:top w:val="single" w:sz="6" w:space="0" w:color="000000"/>
              <w:right w:val="single" w:sz="6" w:space="0" w:color="000000"/>
            </w:tcBorders>
          </w:tcPr>
          <w:tbl>
            <w:tblPr>
              <w:tblW w:w="573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733"/>
            </w:tblGrid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PCDHGA12, PCDHB6, PCDHB4, PCDHGB7, PCDHB2, PCDHGA7, PCDHB14, PCDHGA6,PCDHB13, PCDHB12, PCDHB11, PCDHB10, PCDHGA1, PCDHGB1, PCDHB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PCDHGA12, 2610005L07RIK, PCDHB6, PCDHB4, PCDHGB7, PCDHB2, PCDHGA7, PCDHB14, PCDHB13, PCDHGA6, PCDHB12, PCDHB11, CDH4, PCDHB10, PCDHGA1, CDH6, PCDHGB1, PCDHB16, CDH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PCDHB6, PCDHB16, PCDHB4, PCDHB14, PCDHB2, PCDHB13, PCDHB12, PCDHB11, PCDHB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PCDHGA12, PCDHGB1, PCDHGB7, PCDHGA7, PCDHGA6, PCDHGA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M2, GSTT1, CLIC1, GSTO1, GSTM5, GSTP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ANXA1, ANXA5, ANXA4, ANXA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ANXA1, ANXA5, ANXA4, ANXA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ANXA1, ANXA5, ANXA4, ANXA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M2, GSTT1, GSTO1, GSTM5, GSTP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STM2, GSTT1, GSTO1, GSTM5, GSTP1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5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Ke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Pathway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40005</wp:posOffset>
                      </wp:positionV>
                      <wp:extent cx="1429385" cy="64770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29385" cy="647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251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225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mmu04512:ECM-receptor interaction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2251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mmu04540:Gap junction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2251" w:type="dxa"/>
                                        <w:tcBorders>
                                          <w:bottom w:val="single" w:sz="6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mmu04510:Focal adhesion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2251" w:type="dxa"/>
                                        <w:tcBorders>
                                          <w:top w:val="single" w:sz="6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mmu00982:Drug metabolism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2.55pt;height:51pt;mso-wrap-distance-left:0pt;mso-wrap-distance-right:9pt;mso-wrap-distance-top:0pt;mso-wrap-distance-bottom:0pt;margin-top:-3.1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mmu04512:ECM-receptor inte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mmu04540:Gap j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51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mmu04510:Focal adh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51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mmu00982:Drug metabolism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40005</wp:posOffset>
                      </wp:positionV>
                      <wp:extent cx="264795" cy="64770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4795" cy="647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17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1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1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1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1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0.85pt;height:51pt;mso-wrap-distance-left:0pt;mso-wrap-distance-right:9pt;mso-wrap-distance-top:0pt;mso-wrap-distance-bottom:0pt;margin-top:-3.1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68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4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40005</wp:posOffset>
                      </wp:positionV>
                      <wp:extent cx="428625" cy="647700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8625" cy="647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675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675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3.7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675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3.5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675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2.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675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3.64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3.75pt;height:51pt;mso-wrap-distance-left:0pt;mso-wrap-distance-right:9pt;mso-wrap-distance-top:0pt;mso-wrap-distance-bottom:0pt;margin-top:-3.1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3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3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2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3.64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5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40005</wp:posOffset>
                      </wp:positionV>
                      <wp:extent cx="585470" cy="647700"/>
                      <wp:effectExtent l="0" t="0" r="0" b="0"/>
                      <wp:wrapSquare wrapText="bothSides"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5470" cy="647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922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92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3.11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92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3.8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92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5.5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92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6.7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6.1pt;height:51pt;mso-wrap-distance-left:0pt;mso-wrap-distance-right:9pt;mso-wrap-distance-top:0pt;mso-wrap-distance-bottom:0pt;margin-top:-3.1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3.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3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5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6.7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5921" w:type="dxa"/>
            <w:tcBorders>
              <w:bottom w:val="single" w:sz="6" w:space="0" w:color="000000"/>
              <w:right w:val="single" w:sz="6" w:space="0" w:color="000000"/>
            </w:tcBorders>
          </w:tcPr>
          <w:tbl>
            <w:tblPr>
              <w:tblW w:w="573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733"/>
            </w:tblGrid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val="it-IT"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val="it-IT" w:eastAsia="zh-CN"/>
                    </w:rPr>
                    <w:t>VWF, SDC1, COL4A1, LAMB1-1, ITGA7, ITGA4, COL5A3, COL5A2, HMM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val="it-IT"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val="it-IT" w:eastAsia="zh-CN"/>
                    </w:rPr>
                    <w:t>GM6682, ADRB1, GJA1, GUCY1A3, PDGFC, TUBA1A, TUBB3, TUBA1C, PRKCB, TUBB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val="it-IT"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val="it-IT" w:eastAsia="zh-CN"/>
                    </w:rPr>
                    <w:t>CAV2, VAV3, COL4A1, ERBB2, ITGA4, COL5A3, COL5A2, MYL9, PRKCB, VWF, ITGA7, LAMB1-1, PDGFC, PARV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73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val="it-IT"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val="it-IT" w:eastAsia="zh-CN"/>
                    </w:rPr>
                    <w:t>GSTM2, FMO1, GSTK1, AOX1, GSTT1, GSTO1, GSTM5, GSTP1</w:t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SimSun;ËÎÌå" w:cs="Arial"/>
                <w:sz w:val="12"/>
                <w:szCs w:val="12"/>
                <w:lang w:val="it-IT"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val="it-IT" w:eastAsia="zh-CN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s with trend to monoallelic expr.  in &gt;=3 cell lines (n=144)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 xml:space="preserve">Protei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Domain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tbl>
            <w:tblPr>
              <w:tblW w:w="4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"/>
            </w:tblGrid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</w:rPr>
                    <w:t>NA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68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7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21590</wp:posOffset>
                      </wp:positionV>
                      <wp:extent cx="360045" cy="161925"/>
                      <wp:effectExtent l="0" t="0" r="0" b="0"/>
                      <wp:wrapSquare wrapText="bothSides"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045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67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6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ind w:right="180" w:hanging="0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8.35pt;height:12.75pt;mso-wrap-distance-left:0pt;mso-wrap-distance-right:9pt;mso-wrap-distance-top:0pt;mso-wrap-distance-bottom:0pt;margin-top:-1.7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8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21590</wp:posOffset>
                      </wp:positionV>
                      <wp:extent cx="360045" cy="161925"/>
                      <wp:effectExtent l="0" t="0" r="0" b="0"/>
                      <wp:wrapSquare wrapText="bothSides"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045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67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6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ind w:right="180" w:hanging="0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8.35pt;height:12.75pt;mso-wrap-distance-left:0pt;mso-wrap-distance-right:9pt;mso-wrap-distance-top:0pt;mso-wrap-distance-bottom:0pt;margin-top:-1.7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5921" w:type="dxa"/>
            <w:tcBorders>
              <w:top w:val="single" w:sz="6" w:space="0" w:color="000000"/>
              <w:right w:val="single" w:sz="6" w:space="0" w:color="000000"/>
            </w:tcBorders>
          </w:tcPr>
          <w:tbl>
            <w:tblPr>
              <w:tblW w:w="4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"/>
            </w:tblGrid>
            <w:tr>
              <w:trPr>
                <w:trHeight w:val="255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2"/>
                      <w:szCs w:val="12"/>
                      <w:lang w:val="pt-BR"/>
                    </w:rPr>
                  </w:pPr>
                  <w:r>
                    <w:rPr>
                      <w:rFonts w:cs="Arial" w:ascii="Arial" w:hAnsi="Arial"/>
                      <w:sz w:val="12"/>
                      <w:szCs w:val="12"/>
                      <w:lang w:val="pt-BR"/>
                    </w:rPr>
                    <w:t>NA</w:t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imSun;ËÎÌå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ËÎÌå" w:cs="Arial" w:ascii="Arial" w:hAnsi="Arial"/>
                <w:b/>
                <w:sz w:val="18"/>
                <w:szCs w:val="18"/>
                <w:lang w:eastAsia="zh-CN"/>
              </w:rPr>
            </w:r>
          </w:p>
        </w:tc>
        <w:tc>
          <w:tcPr>
            <w:tcW w:w="105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 xml:space="preserve">Kegg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Pathway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9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0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68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1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592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SimSun;ËÎÌå" w:cs="Arial"/>
                <w:sz w:val="12"/>
                <w:szCs w:val="12"/>
                <w:lang w:eastAsia="zh-CN"/>
              </w:rPr>
            </w:pPr>
            <w:r>
              <w:rPr>
                <w:rFonts w:eastAsia="SimSun;ËÎÌå" w:cs="Arial" w:ascii="Arial" w:hAnsi="Arial"/>
                <w:sz w:val="12"/>
                <w:szCs w:val="12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enes wit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onoallelic expr. or monoallelic trend in in &gt;=2 cell li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(n=443)</w:t>
            </w:r>
          </w:p>
        </w:tc>
        <w:tc>
          <w:tcPr>
            <w:tcW w:w="1051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Domain</w:t>
            </w:r>
          </w:p>
        </w:tc>
        <w:tc>
          <w:tcPr>
            <w:tcW w:w="3960" w:type="dxa"/>
            <w:tcBorders/>
          </w:tcPr>
          <w:tbl>
            <w:tblPr>
              <w:tblW w:w="333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32"/>
            </w:tblGrid>
            <w:tr>
              <w:trPr>
                <w:trHeight w:val="255" w:hRule="atLeast"/>
              </w:trPr>
              <w:tc>
                <w:tcPr>
                  <w:tcW w:w="33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IPR015493:Protocadherin be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IPR013164:Cadherin, N-termin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IPR013781:Glycoside hydrolase, subgroup, catalytic co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IPR002347:Glucose/ribitol dehydrogen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IPR002198:Short-chain dehydrogenase/reductase SDR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tbl>
            <w:tblPr>
              <w:tblW w:w="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0"/>
            </w:tblGrid>
            <w:tr>
              <w:trPr>
                <w:trHeight w:val="255" w:hRule="atLeast"/>
              </w:trPr>
              <w:tc>
                <w:tcPr>
                  <w:tcW w:w="36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6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7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8" w:type="dxa"/>
            <w:tcBorders/>
          </w:tcPr>
          <w:tbl>
            <w:tblPr>
              <w:tblW w:w="58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84"/>
            </w:tblGrid>
            <w:tr>
              <w:trPr>
                <w:trHeight w:val="255" w:hRule="atLeast"/>
              </w:trPr>
              <w:tc>
                <w:tcPr>
                  <w:tcW w:w="58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4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6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8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.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5.13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tbl>
            <w:tblPr>
              <w:tblW w:w="5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7"/>
            </w:tblGrid>
            <w:tr>
              <w:trPr>
                <w:trHeight w:val="255" w:hRule="atLeast"/>
              </w:trPr>
              <w:tc>
                <w:tcPr>
                  <w:tcW w:w="5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0.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0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1.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3.52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21" w:type="dxa"/>
            <w:tcBorders>
              <w:right w:val="single" w:sz="6" w:space="0" w:color="000000"/>
            </w:tcBorders>
          </w:tcPr>
          <w:tbl>
            <w:tblPr>
              <w:tblW w:w="429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91"/>
            </w:tblGrid>
            <w:tr>
              <w:trPr>
                <w:trHeight w:val="255" w:hRule="atLeast"/>
              </w:trPr>
              <w:tc>
                <w:tcPr>
                  <w:tcW w:w="429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PCDHB7, PCDHB8, PCDHB6, PCDHB14, PCDHB2, PCDHB11, PCDHB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29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PCDHB7, PCDHB8, PCDHB6, PCDHB14, PCDHB2, PCDHB11, PCDHB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29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GLB1L, GALC, FUCA2, MANBA, GLB1, IDU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29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DHRS1, DHRS4, DHRS13, DECR2, H2-KE6, HSD17B4, DHRS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29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SimSun;ËÎÌå" w:cs="Arial"/>
                      <w:sz w:val="12"/>
                      <w:szCs w:val="12"/>
                      <w:lang w:eastAsia="zh-CN"/>
                    </w:rPr>
                  </w:pPr>
                  <w:r>
                    <w:rPr>
                      <w:rFonts w:eastAsia="SimSun;ËÎÌå" w:cs="Arial" w:ascii="Arial" w:hAnsi="Arial"/>
                      <w:sz w:val="12"/>
                      <w:szCs w:val="12"/>
                      <w:lang w:eastAsia="zh-CN"/>
                    </w:rPr>
                    <w:t>DHRS1, DHRS4, DHRS13, DECR2, H2-KE6, HSD17B4, DHRS7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5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Keg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Pathway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4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3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5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4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5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7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592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8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780</wp:posOffset>
                      </wp:positionV>
                      <wp:extent cx="250190" cy="161925"/>
                      <wp:effectExtent l="0" t="0" r="0" b="0"/>
                      <wp:wrapSquare wrapText="bothSides"/>
                      <wp:docPr id="17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1619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4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394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right"/>
                                          <w:rPr>
                                            <w:rFonts w:ascii="Arial" w:hAnsi="Arial" w:eastAsia="SimSun;ËÎÌå" w:cs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SimSun;ËÎÌå" w:cs="Arial" w:ascii="Arial" w:hAnsi="Arial"/>
                                            <w:sz w:val="12"/>
                                            <w:szCs w:val="12"/>
                                            <w:lang w:eastAsia="zh-C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.7pt;height:12.75pt;mso-wrap-distance-left:0pt;mso-wrap-distance-right:9pt;mso-wrap-distance-top:0pt;mso-wrap-distance-bottom:0pt;margin-top:-1.4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SimSun;ËÎÌå" w:cs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 w:cs="Arial"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 xml:space="preserve">We used the DAVID Bioinformatics Website version 6.7 (david.abcc.ncifcrf.gov) to detect enrichment of genes showing monoallelic expression (or a trend) vs. total Mus musculus genes.  Only genes with FDR &lt; 10% are included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2:07:00Z</dcterms:created>
  <dc:creator>mli</dc:creator>
  <dc:description/>
  <cp:keywords/>
  <dc:language>en-US</dc:language>
  <cp:lastModifiedBy>Judy Singer Sam</cp:lastModifiedBy>
  <dcterms:modified xsi:type="dcterms:W3CDTF">2012-01-19T19:50:00Z</dcterms:modified>
  <cp:revision>4</cp:revision>
  <dc:subject/>
  <dc:title>Table S2: Enrichment of Annotation from David analysis for sets of genes shows monoallelic or monoallelic trend</dc:title>
</cp:coreProperties>
</file>